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8FBB2" w14:textId="77366109" w:rsidR="004F568F" w:rsidRDefault="004F568F" w:rsidP="008F0C44">
      <w:pPr>
        <w:spacing w:before="240" w:after="240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bookmarkStart w:id="0" w:name="_GoBack"/>
      <w:bookmarkEnd w:id="0"/>
    </w:p>
    <w:p w14:paraId="236E8F28" w14:textId="5C704A4A" w:rsidR="00F20BDD" w:rsidRPr="00F86E63" w:rsidRDefault="005E4FE2" w:rsidP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proofErr w:type="gramStart"/>
      <w:r w:rsidRPr="00F86E63">
        <w:rPr>
          <w:rFonts w:ascii="Cambria" w:eastAsia="Cambria" w:hAnsi="Cambria" w:cs="Cambria"/>
          <w:b/>
          <w:lang w:val="en-US"/>
        </w:rPr>
        <w:t>Supplementary Table 1.</w:t>
      </w:r>
      <w:proofErr w:type="gramEnd"/>
      <w:r w:rsidRPr="00F86E63">
        <w:rPr>
          <w:rFonts w:ascii="Cambria" w:eastAsia="Cambria" w:hAnsi="Cambria" w:cs="Cambria"/>
          <w:b/>
          <w:lang w:val="en-US"/>
        </w:rPr>
        <w:t xml:space="preserve"> Measurement invariance</w:t>
      </w:r>
    </w:p>
    <w:tbl>
      <w:tblPr>
        <w:tblStyle w:val="a2"/>
        <w:tblW w:w="93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1"/>
        <w:gridCol w:w="924"/>
        <w:gridCol w:w="573"/>
        <w:gridCol w:w="951"/>
        <w:gridCol w:w="685"/>
        <w:gridCol w:w="881"/>
        <w:gridCol w:w="909"/>
        <w:gridCol w:w="867"/>
        <w:gridCol w:w="1091"/>
        <w:gridCol w:w="1218"/>
      </w:tblGrid>
      <w:tr w:rsidR="00F20BDD" w:rsidRPr="00F86E63" w14:paraId="3C73428B" w14:textId="77777777">
        <w:trPr>
          <w:trHeight w:val="545"/>
        </w:trPr>
        <w:tc>
          <w:tcPr>
            <w:tcW w:w="1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6BCD5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7264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χ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41EA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9A51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 χ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A05AA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df</w:t>
            </w:r>
            <w:proofErr w:type="spellEnd"/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34C1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B768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FI</w:t>
            </w:r>
          </w:p>
        </w:tc>
        <w:tc>
          <w:tcPr>
            <w:tcW w:w="8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0221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CFI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9AE8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9D59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ΔRMSEA</w:t>
            </w:r>
          </w:p>
        </w:tc>
      </w:tr>
      <w:tr w:rsidR="00F20BDD" w:rsidRPr="00F86E63" w14:paraId="3F96FD1E" w14:textId="77777777">
        <w:trPr>
          <w:trHeight w:val="485"/>
        </w:trPr>
        <w:tc>
          <w:tcPr>
            <w:tcW w:w="9356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C95AE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highlight w:val="white"/>
                <w:lang w:val="en-US"/>
              </w:rPr>
              <w:t>Sex (male vs. female)</w:t>
            </w:r>
          </w:p>
        </w:tc>
      </w:tr>
      <w:tr w:rsidR="00F20BDD" w:rsidRPr="00F86E63" w14:paraId="6CE9B886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937A0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onfigura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7B2C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8.25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2DC0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FE0E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4723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D549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3AED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7B44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C6595" w14:textId="515F0698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1D1C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</w:tr>
      <w:tr w:rsidR="00F20BDD" w:rsidRPr="00F86E63" w14:paraId="28CED732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8E8D6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932D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5.58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FEE1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DEAF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.33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B837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FF4A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984F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E801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60C49" w14:textId="458CCAA3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2435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</w:tr>
      <w:tr w:rsidR="00F20BDD" w:rsidRPr="00F86E63" w14:paraId="41DC1F8E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26A8A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DEDA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9.46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2D80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5DBB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.87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A88D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FA08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D41E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5972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580E6" w14:textId="4546ABC0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ED27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</w:tr>
      <w:tr w:rsidR="00F20BDD" w:rsidRPr="00F86E63" w14:paraId="5E299D69" w14:textId="77777777">
        <w:trPr>
          <w:trHeight w:val="485"/>
        </w:trPr>
        <w:tc>
          <w:tcPr>
            <w:tcW w:w="9356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350A5" w14:textId="77777777" w:rsidR="00F20BDD" w:rsidRPr="00F86E63" w:rsidRDefault="005E4FE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highlight w:val="white"/>
                <w:lang w:val="en-US"/>
              </w:rPr>
              <w:t>Depression (PHQ-9 ≥ 10 vs. PHQ-9 &lt; 10)</w:t>
            </w:r>
          </w:p>
        </w:tc>
      </w:tr>
      <w:tr w:rsidR="00F20BDD" w:rsidRPr="00F86E63" w14:paraId="1A0E045F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8AC51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onfigura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7A43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8.73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30D4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0FAB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E1E0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4036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3A47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85FF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64333" w14:textId="4337CB1A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CC56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</w:tr>
      <w:tr w:rsidR="00F20BDD" w:rsidRPr="00F86E63" w14:paraId="03D6D268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A5F0B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CFB1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5.09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A8AB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92A2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6.36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334E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1126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BD1C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ADF5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5BFC1" w14:textId="4E7782EE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A11B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</w:tr>
      <w:tr w:rsidR="00F20BDD" w:rsidRPr="00F86E63" w14:paraId="13D9501C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29E58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1898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60.35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51D8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A09F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.2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D780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3D92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.62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E70D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B4FA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C97D0" w14:textId="59E6C02C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8B29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</w:tr>
      <w:tr w:rsidR="00F20BDD" w:rsidRPr="00F86E63" w14:paraId="2B8BA9B9" w14:textId="77777777">
        <w:trPr>
          <w:trHeight w:val="485"/>
        </w:trPr>
        <w:tc>
          <w:tcPr>
            <w:tcW w:w="9356" w:type="dxa"/>
            <w:gridSpan w:val="10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30D8E" w14:textId="77777777" w:rsidR="00F20BDD" w:rsidRPr="00F86E63" w:rsidRDefault="005E4FE2">
            <w:pPr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highlight w:val="white"/>
                <w:lang w:val="en-US"/>
              </w:rPr>
              <w:t>Generalized anxiety (GAD-7 ≥ 10 vs. GAD-7 &lt; 10)</w:t>
            </w:r>
          </w:p>
        </w:tc>
      </w:tr>
      <w:tr w:rsidR="00F20BDD" w:rsidRPr="00F86E63" w14:paraId="7177B3E1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AED55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Configura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FA88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9.11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103E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0A6D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D56B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5087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3AB5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0A26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286E1" w14:textId="04673E6A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D5A8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</w:tr>
      <w:tr w:rsidR="00F20BDD" w:rsidRPr="00F86E63" w14:paraId="288C9204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CA4B8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7E28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6.32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B7F3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D013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.20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5058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1143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20AA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E8B3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0B1AC" w14:textId="07D2279A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CFFC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</w:tr>
      <w:tr w:rsidR="00F20BDD" w:rsidRPr="00F86E63" w14:paraId="7CF3EC7A" w14:textId="77777777">
        <w:trPr>
          <w:trHeight w:val="530"/>
        </w:trPr>
        <w:tc>
          <w:tcPr>
            <w:tcW w:w="12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A6371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calar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5C48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4.05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1977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D301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.72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B87A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FEDCB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63F4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68F1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C2858" w14:textId="2445F02D" w:rsidR="00F20BDD" w:rsidRPr="00F86E63" w:rsidRDefault="005E4FE2" w:rsidP="00AC34AB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0</w:t>
            </w:r>
            <w:r w:rsidR="00AC34AB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47A4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</w:tr>
    </w:tbl>
    <w:p w14:paraId="34C3F9BC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5D506D0C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717457B2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17554EEA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lastRenderedPageBreak/>
        <w:t xml:space="preserve"> </w:t>
      </w:r>
    </w:p>
    <w:p w14:paraId="3342EFE3" w14:textId="56A475B9" w:rsidR="00F20BDD" w:rsidRPr="00F86E63" w:rsidRDefault="005E4FE2" w:rsidP="008F0C44">
      <w:pPr>
        <w:spacing w:before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  <w:proofErr w:type="gramStart"/>
      <w:r w:rsidRPr="00F86E63">
        <w:rPr>
          <w:rFonts w:ascii="Cambria" w:eastAsia="Cambria" w:hAnsi="Cambria" w:cs="Cambria"/>
          <w:b/>
          <w:highlight w:val="white"/>
          <w:lang w:val="en-US"/>
        </w:rPr>
        <w:t>Supplementary Table 2.</w:t>
      </w:r>
      <w:proofErr w:type="gramEnd"/>
      <w:r w:rsidRPr="00F86E63">
        <w:rPr>
          <w:rFonts w:ascii="Cambria" w:eastAsia="Cambria" w:hAnsi="Cambria" w:cs="Cambria"/>
          <w:b/>
          <w:highlight w:val="white"/>
          <w:lang w:val="en-US"/>
        </w:rPr>
        <w:t xml:space="preserve"> </w:t>
      </w:r>
      <w:r w:rsidRPr="00F86E63">
        <w:rPr>
          <w:rFonts w:ascii="Cambria" w:eastAsia="Cambria" w:hAnsi="Cambria" w:cs="Cambria"/>
          <w:b/>
          <w:lang w:val="en-US"/>
        </w:rPr>
        <w:t>Monotonicity and G</w:t>
      </w:r>
      <w:r w:rsidRPr="00F86E63">
        <w:rPr>
          <w:rFonts w:ascii="Cambria" w:eastAsia="Cambria" w:hAnsi="Cambria" w:cs="Cambria"/>
          <w:b/>
          <w:vertAlign w:val="superscript"/>
          <w:lang w:val="en-US"/>
        </w:rPr>
        <w:t xml:space="preserve">2 </w:t>
      </w:r>
      <w:r w:rsidRPr="00F86E63">
        <w:rPr>
          <w:rFonts w:ascii="Cambria" w:eastAsia="Cambria" w:hAnsi="Cambria" w:cs="Cambria"/>
          <w:b/>
          <w:lang w:val="en-US"/>
        </w:rPr>
        <w:t>p values of items of the SAVE-9 scale</w:t>
      </w:r>
    </w:p>
    <w:tbl>
      <w:tblPr>
        <w:tblStyle w:val="a3"/>
        <w:tblW w:w="9468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8"/>
        <w:gridCol w:w="735"/>
        <w:gridCol w:w="735"/>
        <w:gridCol w:w="735"/>
        <w:gridCol w:w="735"/>
        <w:gridCol w:w="810"/>
        <w:gridCol w:w="810"/>
        <w:gridCol w:w="810"/>
        <w:gridCol w:w="810"/>
        <w:gridCol w:w="810"/>
        <w:gridCol w:w="810"/>
        <w:gridCol w:w="810"/>
      </w:tblGrid>
      <w:tr w:rsidR="00F20BDD" w:rsidRPr="00F86E63" w14:paraId="1CF2D38C" w14:textId="77777777" w:rsidTr="00C45E51">
        <w:trPr>
          <w:trHeight w:val="500"/>
          <w:jc w:val="center"/>
        </w:trPr>
        <w:tc>
          <w:tcPr>
            <w:tcW w:w="8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9B1D4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29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7EE1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onotonicity</w:t>
            </w:r>
          </w:p>
        </w:tc>
        <w:tc>
          <w:tcPr>
            <w:tcW w:w="567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63E5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Local </w:t>
            </w: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ependance</w:t>
            </w:r>
            <w:proofErr w:type="spellEnd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 G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p values</w:t>
            </w:r>
          </w:p>
        </w:tc>
      </w:tr>
      <w:tr w:rsidR="00F20BDD" w:rsidRPr="00F86E63" w14:paraId="6C67A83B" w14:textId="77777777" w:rsidTr="00C45E51">
        <w:trPr>
          <w:trHeight w:val="695"/>
          <w:jc w:val="center"/>
        </w:trPr>
        <w:tc>
          <w:tcPr>
            <w:tcW w:w="85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A5509" w14:textId="77777777" w:rsidR="00F20BDD" w:rsidRPr="00F86E63" w:rsidRDefault="00F20B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D166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#ac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263D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#vi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CD57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#</w:t>
            </w: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zsig</w:t>
            </w:r>
            <w:proofErr w:type="spellEnd"/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6366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i/>
                <w:sz w:val="20"/>
                <w:szCs w:val="20"/>
                <w:lang w:val="en-US"/>
              </w:rPr>
              <w:t>Crit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311F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63D0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003C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D685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7DDC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3891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EE58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7</w:t>
            </w:r>
          </w:p>
        </w:tc>
      </w:tr>
      <w:tr w:rsidR="00F20BDD" w:rsidRPr="00F86E63" w14:paraId="17DD65CE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DD0E0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2FB8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7BE2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60D9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55C7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9F08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DC2C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58A8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F64A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478A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5D51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DC50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F20BDD" w:rsidRPr="00F86E63" w14:paraId="2E97E268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760C3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7D2E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305B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F2BD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21E8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9F87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4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EE85E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425D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BAB8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0236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AD33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6236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F20BDD" w:rsidRPr="00F86E63" w14:paraId="16F10057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58308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1075D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4975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E91D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EA59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2CD8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6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34E5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1567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E0A0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3E51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7A94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6A69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F20BDD" w:rsidRPr="00F86E63" w14:paraId="77FC6302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6C027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67B0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978E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2D5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A9E0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E047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EBF8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62D2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57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00BB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E225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7C8D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1595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F20BDD" w:rsidRPr="00F86E63" w14:paraId="74E6160A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F3F83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43AC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F313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F034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DE33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34D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FC16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A579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016C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7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6839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42E8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89FC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F20BDD" w:rsidRPr="00F86E63" w14:paraId="7B5C7A1D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876CB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218A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8560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9D79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15FE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9E24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AE68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ACB5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5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7C3F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6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4A76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6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7E74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F563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F20BDD" w:rsidRPr="00F86E63" w14:paraId="4E032523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59276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0904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CFF9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5217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27AB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ADB8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4BF7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1B74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02AF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CB38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FF03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EAA2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</w:tr>
      <w:tr w:rsidR="00F20BDD" w:rsidRPr="00F86E63" w14:paraId="0AE1EB21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490AB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EF1F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5AEF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69EA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80A9C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D497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78FA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FC3F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D34E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2F31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447D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4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3F8F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</w:t>
            </w:r>
          </w:p>
        </w:tc>
      </w:tr>
      <w:tr w:rsidR="00F20BDD" w:rsidRPr="00F86E63" w14:paraId="01852339" w14:textId="77777777" w:rsidTr="00C45E51">
        <w:trPr>
          <w:trHeight w:val="485"/>
          <w:jc w:val="center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5FF99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B434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2066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7CECB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325D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07E6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E1DA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40FD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ACB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13ED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4"/>
                <w:szCs w:val="24"/>
                <w:lang w:val="en-US"/>
              </w:rPr>
            </w:pPr>
            <w:r w:rsidRPr="00F86E63">
              <w:rPr>
                <w:rFonts w:ascii="Cambria" w:eastAsia="Cambria" w:hAnsi="Cambria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3D86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4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2BB3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404</w:t>
            </w:r>
          </w:p>
        </w:tc>
      </w:tr>
      <w:tr w:rsidR="00F20BDD" w:rsidRPr="00F86E63" w14:paraId="242B3617" w14:textId="77777777" w:rsidTr="00C45E51">
        <w:trPr>
          <w:trHeight w:val="609"/>
          <w:jc w:val="center"/>
        </w:trPr>
        <w:tc>
          <w:tcPr>
            <w:tcW w:w="9468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4E6F2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ac = active comparison, vi = violation, </w:t>
            </w:r>
            <w:proofErr w:type="spellStart"/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zsig</w:t>
            </w:r>
            <w:proofErr w:type="spellEnd"/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 xml:space="preserve"> = significant violation</w:t>
            </w:r>
          </w:p>
          <w:p w14:paraId="303CB652" w14:textId="77777777" w:rsidR="00F20BDD" w:rsidRPr="00F86E63" w:rsidRDefault="005E4FE2">
            <w:pPr>
              <w:spacing w:line="240" w:lineRule="auto"/>
              <w:jc w:val="both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Notes: p-values adjusted for false discovery rate (FDR)</w:t>
            </w:r>
          </w:p>
        </w:tc>
      </w:tr>
    </w:tbl>
    <w:p w14:paraId="28C6E314" w14:textId="77777777" w:rsidR="00F20BDD" w:rsidRPr="00F86E63" w:rsidRDefault="005E4FE2">
      <w:pPr>
        <w:spacing w:line="240" w:lineRule="auto"/>
        <w:jc w:val="both"/>
        <w:rPr>
          <w:rFonts w:ascii="Cambria" w:eastAsia="Cambria" w:hAnsi="Cambria" w:cs="Cambria"/>
          <w:sz w:val="24"/>
          <w:szCs w:val="24"/>
          <w:lang w:val="en-US"/>
        </w:rPr>
      </w:pPr>
      <w:r w:rsidRPr="00F86E63">
        <w:rPr>
          <w:rFonts w:ascii="Cambria" w:eastAsia="Cambria" w:hAnsi="Cambria" w:cs="Cambria"/>
          <w:sz w:val="24"/>
          <w:szCs w:val="24"/>
          <w:lang w:val="en-US"/>
        </w:rPr>
        <w:t xml:space="preserve"> </w:t>
      </w:r>
    </w:p>
    <w:p w14:paraId="71023E1F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7E160C84" w14:textId="77777777" w:rsidR="00F20BDD" w:rsidRPr="00F86E63" w:rsidRDefault="00F20BDD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</w:p>
    <w:p w14:paraId="2EEB1B77" w14:textId="013C7CAD" w:rsidR="008F0C44" w:rsidRPr="00F86E63" w:rsidRDefault="008F0C44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br w:type="page"/>
      </w:r>
    </w:p>
    <w:p w14:paraId="6543A4C0" w14:textId="77777777" w:rsidR="00F20BDD" w:rsidRPr="00F86E63" w:rsidRDefault="005E4FE2">
      <w:pPr>
        <w:spacing w:after="200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proofErr w:type="gramStart"/>
      <w:r w:rsidRPr="00F86E63">
        <w:rPr>
          <w:rFonts w:ascii="Cambria" w:eastAsia="Cambria" w:hAnsi="Cambria" w:cs="Cambria"/>
          <w:b/>
          <w:highlight w:val="white"/>
          <w:lang w:val="en-US"/>
        </w:rPr>
        <w:lastRenderedPageBreak/>
        <w:t>Supplementary Table 3.</w:t>
      </w:r>
      <w:proofErr w:type="gramEnd"/>
      <w:r w:rsidRPr="00F86E63">
        <w:rPr>
          <w:rFonts w:ascii="Cambria" w:eastAsia="Cambria" w:hAnsi="Cambria" w:cs="Cambria"/>
          <w:b/>
          <w:highlight w:val="white"/>
          <w:lang w:val="en-US"/>
        </w:rPr>
        <w:t xml:space="preserve"> </w:t>
      </w:r>
      <w:r w:rsidRPr="00F86E63">
        <w:rPr>
          <w:rFonts w:ascii="Cambria" w:eastAsia="Cambria" w:hAnsi="Cambria" w:cs="Cambria"/>
          <w:b/>
          <w:lang w:val="en-US"/>
        </w:rPr>
        <w:t>Item fit, and slope and threshold parameters of the SAVE-9 scale</w:t>
      </w:r>
    </w:p>
    <w:tbl>
      <w:tblPr>
        <w:tblStyle w:val="a4"/>
        <w:tblW w:w="939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1"/>
        <w:gridCol w:w="1020"/>
        <w:gridCol w:w="825"/>
        <w:gridCol w:w="825"/>
        <w:gridCol w:w="825"/>
        <w:gridCol w:w="1200"/>
        <w:gridCol w:w="911"/>
        <w:gridCol w:w="911"/>
        <w:gridCol w:w="911"/>
        <w:gridCol w:w="911"/>
      </w:tblGrid>
      <w:tr w:rsidR="00F20BDD" w:rsidRPr="00F86E63" w14:paraId="7D72AE81" w14:textId="77777777">
        <w:trPr>
          <w:trHeight w:val="485"/>
          <w:jc w:val="center"/>
        </w:trPr>
        <w:tc>
          <w:tcPr>
            <w:tcW w:w="207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4544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4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1412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fits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CE1E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lope parameter (a)</w:t>
            </w:r>
          </w:p>
        </w:tc>
        <w:tc>
          <w:tcPr>
            <w:tcW w:w="36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38DC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Threshold parameter (b)</w:t>
            </w:r>
          </w:p>
        </w:tc>
      </w:tr>
      <w:tr w:rsidR="00F20BDD" w:rsidRPr="00F86E63" w14:paraId="36060CC0" w14:textId="77777777">
        <w:trPr>
          <w:trHeight w:val="755"/>
          <w:jc w:val="center"/>
        </w:trPr>
        <w:tc>
          <w:tcPr>
            <w:tcW w:w="207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D994E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F0FE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S-χ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16D6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EDE8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B161E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C3E2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98CC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9844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4928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b</w:t>
            </w:r>
            <w:r w:rsidRPr="00F86E63">
              <w:rPr>
                <w:rFonts w:ascii="Cambria" w:eastAsia="Cambria" w:hAnsi="Cambria" w:cs="Cambria"/>
                <w:b/>
                <w:sz w:val="20"/>
                <w:szCs w:val="20"/>
                <w:vertAlign w:val="subscript"/>
                <w:lang w:val="en-US"/>
              </w:rPr>
              <w:t>4</w:t>
            </w:r>
          </w:p>
        </w:tc>
      </w:tr>
      <w:tr w:rsidR="00F20BDD" w:rsidRPr="00F86E63" w14:paraId="6635DE7A" w14:textId="77777777">
        <w:trPr>
          <w:trHeight w:val="695"/>
          <w:jc w:val="center"/>
        </w:trPr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3F51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Factor I</w:t>
            </w:r>
          </w:p>
          <w:p w14:paraId="7B7D8CC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(SAVE-6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E94F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4DC0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5.87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B049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DCDAD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9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55CB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64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2280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24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5743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385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78718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57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670E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554</w:t>
            </w:r>
          </w:p>
        </w:tc>
      </w:tr>
      <w:tr w:rsidR="00F20BDD" w:rsidRPr="00F86E63" w14:paraId="18D58779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4CDA1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1752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72C1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8.62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30B3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1A11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1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EE732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87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3AF9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644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46F0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90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42F5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16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9079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77</w:t>
            </w:r>
          </w:p>
        </w:tc>
      </w:tr>
      <w:tr w:rsidR="00F20BDD" w:rsidRPr="00F86E63" w14:paraId="4224E596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AEF58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CDA4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E074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2.47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9AE1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99CC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9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F422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198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981D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140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6433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294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D340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389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0C57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79</w:t>
            </w:r>
          </w:p>
        </w:tc>
      </w:tr>
      <w:tr w:rsidR="00F20BDD" w:rsidRPr="00F86E63" w14:paraId="07DF39CD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88688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DDD7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69BD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8.23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6418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BD20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66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3FF3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755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2200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288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3272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923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1B3A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23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5AEC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269</w:t>
            </w:r>
          </w:p>
        </w:tc>
      </w:tr>
      <w:tr w:rsidR="00F20BDD" w:rsidRPr="00F86E63" w14:paraId="09BD6752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92CB7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527A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EC38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33.38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EE85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3CEC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8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FC60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207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E28A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810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99A0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0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5F95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305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A9A4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491</w:t>
            </w:r>
          </w:p>
        </w:tc>
      </w:tr>
      <w:tr w:rsidR="00F20BDD" w:rsidRPr="00F86E63" w14:paraId="51CC8678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159E1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1E33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6334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4.23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93E1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F233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1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7A7D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342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6DA96F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605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9DD1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75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4A0E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029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E02C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95</w:t>
            </w:r>
          </w:p>
        </w:tc>
      </w:tr>
      <w:tr w:rsidR="00F20BDD" w:rsidRPr="00F86E63" w14:paraId="4A128D35" w14:textId="77777777">
        <w:trPr>
          <w:trHeight w:val="695"/>
          <w:jc w:val="center"/>
        </w:trPr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F9A1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Factor II</w:t>
            </w:r>
          </w:p>
          <w:p w14:paraId="3ED623F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(SAVE-3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D9D0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D220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7.71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E56C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3148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172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6BCB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52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3354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376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02C2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267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BA173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511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D9037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427</w:t>
            </w:r>
          </w:p>
        </w:tc>
      </w:tr>
      <w:tr w:rsidR="00F20BDD" w:rsidRPr="00F86E63" w14:paraId="19A83E2F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01494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241F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87BA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4.51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CFCAE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66379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478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2DEA5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287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41091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368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C867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46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F130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20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A4CFD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2.719</w:t>
            </w:r>
          </w:p>
        </w:tc>
      </w:tr>
      <w:tr w:rsidR="00F20BDD" w:rsidRPr="00F86E63" w14:paraId="3DB19BF7" w14:textId="77777777">
        <w:trPr>
          <w:trHeight w:val="695"/>
          <w:jc w:val="center"/>
        </w:trPr>
        <w:tc>
          <w:tcPr>
            <w:tcW w:w="1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6545C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F2B9A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8BF8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3.73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7D524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883A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089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01CCC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69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DDAA9B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4.406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6D6C0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2.337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94072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1.009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A0DD6" w14:textId="77777777" w:rsidR="00F20BDD" w:rsidRPr="00F86E63" w:rsidRDefault="005E4FE2">
            <w:pPr>
              <w:spacing w:line="240" w:lineRule="auto"/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311</w:t>
            </w:r>
          </w:p>
        </w:tc>
      </w:tr>
      <w:tr w:rsidR="00F20BDD" w:rsidRPr="00F86E63" w14:paraId="175A3570" w14:textId="77777777">
        <w:trPr>
          <w:trHeight w:val="485"/>
          <w:jc w:val="center"/>
        </w:trPr>
        <w:tc>
          <w:tcPr>
            <w:tcW w:w="9389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928AC" w14:textId="77777777" w:rsidR="00F20BDD" w:rsidRPr="00F86E63" w:rsidRDefault="005E4FE2">
            <w:pPr>
              <w:spacing w:line="240" w:lineRule="auto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Notes: p-values adjusted for false discovery rate (FDR)</w:t>
            </w:r>
          </w:p>
        </w:tc>
      </w:tr>
    </w:tbl>
    <w:p w14:paraId="7AC0D330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5272DFE8" w14:textId="77777777" w:rsidR="00F20BDD" w:rsidRPr="00F86E63" w:rsidRDefault="005E4FE2">
      <w:pPr>
        <w:spacing w:before="240" w:after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t xml:space="preserve"> </w:t>
      </w:r>
    </w:p>
    <w:p w14:paraId="1873649B" w14:textId="55517258" w:rsidR="00F20BDD" w:rsidRPr="00F86E63" w:rsidRDefault="005E4FE2" w:rsidP="008F0C4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  <w:lastRenderedPageBreak/>
        <w:t xml:space="preserve"> </w:t>
      </w:r>
      <w:proofErr w:type="gramStart"/>
      <w:r w:rsidRPr="00F86E63">
        <w:rPr>
          <w:rFonts w:ascii="Cambria" w:eastAsia="Cambria" w:hAnsi="Cambria" w:cs="Cambria"/>
          <w:b/>
          <w:highlight w:val="white"/>
          <w:lang w:val="en-US"/>
        </w:rPr>
        <w:t>Supplementary Table 4.</w:t>
      </w:r>
      <w:proofErr w:type="gramEnd"/>
      <w:r w:rsidRPr="00F86E63">
        <w:rPr>
          <w:rFonts w:ascii="Cambria" w:eastAsia="Cambria" w:hAnsi="Cambria" w:cs="Cambria"/>
          <w:b/>
          <w:highlight w:val="white"/>
          <w:lang w:val="en-US"/>
        </w:rPr>
        <w:t xml:space="preserve"> </w:t>
      </w:r>
      <w:r w:rsidRPr="00F86E63">
        <w:rPr>
          <w:rFonts w:ascii="Cambria" w:eastAsia="Cambria" w:hAnsi="Cambria" w:cs="Cambria"/>
          <w:b/>
          <w:lang w:val="en-US"/>
        </w:rPr>
        <w:t xml:space="preserve">Item fits and difficulties of the SAVE-9 scale through </w:t>
      </w:r>
      <w:proofErr w:type="spellStart"/>
      <w:r w:rsidRPr="00F86E63">
        <w:rPr>
          <w:rFonts w:ascii="Cambria" w:eastAsia="Cambria" w:hAnsi="Cambria" w:cs="Cambria"/>
          <w:b/>
          <w:lang w:val="en-US"/>
        </w:rPr>
        <w:t>Rasch</w:t>
      </w:r>
      <w:proofErr w:type="spellEnd"/>
      <w:r w:rsidRPr="00F86E63">
        <w:rPr>
          <w:rFonts w:ascii="Cambria" w:eastAsia="Cambria" w:hAnsi="Cambria" w:cs="Cambria"/>
          <w:b/>
          <w:lang w:val="en-US"/>
        </w:rPr>
        <w:t xml:space="preserve"> model </w:t>
      </w:r>
    </w:p>
    <w:tbl>
      <w:tblPr>
        <w:tblStyle w:val="a5"/>
        <w:tblW w:w="937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20"/>
        <w:gridCol w:w="1680"/>
        <w:gridCol w:w="2125"/>
        <w:gridCol w:w="2125"/>
        <w:gridCol w:w="2125"/>
      </w:tblGrid>
      <w:tr w:rsidR="00F20BDD" w:rsidRPr="00F86E63" w14:paraId="07FA71A0" w14:textId="77777777">
        <w:trPr>
          <w:trHeight w:val="485"/>
          <w:jc w:val="center"/>
        </w:trPr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74D53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E39C6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nfit</w:t>
            </w:r>
            <w:proofErr w:type="spellEnd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nSq</w:t>
            </w:r>
            <w:proofErr w:type="spellEnd"/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B4BDA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 xml:space="preserve">Outfit </w:t>
            </w:r>
            <w:proofErr w:type="spellStart"/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MnSq</w:t>
            </w:r>
            <w:proofErr w:type="spellEnd"/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9CBC1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Difficulty</w:t>
            </w:r>
          </w:p>
        </w:tc>
      </w:tr>
      <w:tr w:rsidR="00F20BDD" w:rsidRPr="00F86E63" w14:paraId="38B81B43" w14:textId="77777777">
        <w:trPr>
          <w:trHeight w:val="485"/>
          <w:jc w:val="center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5B7AE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Factor I</w:t>
            </w:r>
          </w:p>
          <w:p w14:paraId="60C45CA9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(SAVE-6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3A00D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1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FF8B3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5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4CD09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A9C39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27</w:t>
            </w:r>
          </w:p>
        </w:tc>
      </w:tr>
      <w:tr w:rsidR="00F20BDD" w:rsidRPr="00F86E63" w14:paraId="2BA4ABB6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AAA31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FCCE6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2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48F1D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8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3133E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1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604D8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09</w:t>
            </w:r>
          </w:p>
        </w:tc>
      </w:tr>
      <w:tr w:rsidR="00F20BDD" w:rsidRPr="00F86E63" w14:paraId="5B4FEA98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C2567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3DAC6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3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CCF85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3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2093D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4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966F8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35</w:t>
            </w:r>
          </w:p>
        </w:tc>
      </w:tr>
      <w:tr w:rsidR="00F20BDD" w:rsidRPr="00F86E63" w14:paraId="00D3E780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7B365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9EBEE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4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CD2D0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9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06F18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5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2DD63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07</w:t>
            </w:r>
          </w:p>
        </w:tc>
      </w:tr>
      <w:tr w:rsidR="00F20BDD" w:rsidRPr="00F86E63" w14:paraId="4E963FB5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4C661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B6FE0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5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FB440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2C6DA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37D99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43</w:t>
            </w:r>
          </w:p>
        </w:tc>
      </w:tr>
      <w:tr w:rsidR="00F20BDD" w:rsidRPr="00F86E63" w14:paraId="2FC6F281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6D685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0AF5F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8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47726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BCA04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21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1D3CB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66</w:t>
            </w:r>
          </w:p>
        </w:tc>
      </w:tr>
      <w:tr w:rsidR="00F20BDD" w:rsidRPr="00F86E63" w14:paraId="231A3CA3" w14:textId="77777777">
        <w:trPr>
          <w:trHeight w:val="485"/>
          <w:jc w:val="center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21DF2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Factor II</w:t>
            </w:r>
          </w:p>
          <w:p w14:paraId="2F53BA03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(SAVE-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3CA8D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6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E4550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90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5C97A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8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F4F18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24</w:t>
            </w:r>
          </w:p>
        </w:tc>
      </w:tr>
      <w:tr w:rsidR="00F20BDD" w:rsidRPr="00F86E63" w14:paraId="642712C8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508CA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F037A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52DD9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6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C9F19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85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03D94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.74</w:t>
            </w:r>
          </w:p>
        </w:tc>
      </w:tr>
      <w:tr w:rsidR="00F20BDD" w:rsidRPr="00F86E63" w14:paraId="2B89B15E" w14:textId="77777777">
        <w:trPr>
          <w:trHeight w:val="485"/>
          <w:jc w:val="center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86F74" w14:textId="77777777" w:rsidR="00F20BDD" w:rsidRPr="00F86E63" w:rsidRDefault="00F20BDD">
            <w:pPr>
              <w:spacing w:before="240" w:line="436" w:lineRule="auto"/>
              <w:jc w:val="both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val="en-US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8908E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Item 9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E6224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35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7CEA7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1.29</w:t>
            </w:r>
          </w:p>
        </w:tc>
        <w:tc>
          <w:tcPr>
            <w:tcW w:w="2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FB2C3" w14:textId="77777777" w:rsidR="00F20BDD" w:rsidRPr="00F86E63" w:rsidRDefault="005E4FE2">
            <w:pPr>
              <w:jc w:val="center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F86E63">
              <w:rPr>
                <w:rFonts w:ascii="Cambria" w:eastAsia="Cambria" w:hAnsi="Cambria" w:cs="Cambria"/>
                <w:sz w:val="20"/>
                <w:szCs w:val="20"/>
                <w:lang w:val="en-US"/>
              </w:rPr>
              <w:t>-.97</w:t>
            </w:r>
          </w:p>
        </w:tc>
      </w:tr>
    </w:tbl>
    <w:p w14:paraId="5C662469" w14:textId="77777777" w:rsidR="00F20BDD" w:rsidRPr="00F86E63" w:rsidRDefault="005E4FE2">
      <w:pPr>
        <w:spacing w:after="240" w:line="436" w:lineRule="auto"/>
        <w:jc w:val="center"/>
        <w:rPr>
          <w:rFonts w:ascii="Cambria" w:eastAsia="Cambria" w:hAnsi="Cambria" w:cs="Cambria"/>
          <w:color w:val="0000FF"/>
          <w:sz w:val="20"/>
          <w:szCs w:val="20"/>
          <w:lang w:val="en-US"/>
        </w:rPr>
      </w:pPr>
      <w:r w:rsidRPr="00F86E63">
        <w:rPr>
          <w:rFonts w:ascii="Cambria" w:eastAsia="Cambria" w:hAnsi="Cambria" w:cs="Cambria"/>
          <w:color w:val="0000FF"/>
          <w:sz w:val="20"/>
          <w:szCs w:val="20"/>
          <w:lang w:val="en-US"/>
        </w:rPr>
        <w:t xml:space="preserve"> </w:t>
      </w:r>
    </w:p>
    <w:p w14:paraId="558FB200" w14:textId="77777777" w:rsidR="00F20BDD" w:rsidRPr="00F86E63" w:rsidRDefault="00F20BDD">
      <w:pPr>
        <w:spacing w:before="240" w:line="43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lang w:val="en-US"/>
        </w:rPr>
      </w:pPr>
    </w:p>
    <w:p w14:paraId="04AC8C63" w14:textId="2A1BAECA" w:rsidR="00F20BDD" w:rsidRPr="00F86E63" w:rsidRDefault="005E4FE2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FF"/>
          <w:sz w:val="20"/>
          <w:szCs w:val="20"/>
          <w:lang w:val="en-US"/>
        </w:rPr>
      </w:pPr>
      <w:r w:rsidRPr="00F86E63">
        <w:rPr>
          <w:rFonts w:ascii="Times New Roman" w:eastAsia="Times New Roman" w:hAnsi="Times New Roman" w:cs="Times New Roman"/>
          <w:color w:val="0000FF"/>
          <w:sz w:val="20"/>
          <w:szCs w:val="20"/>
          <w:lang w:val="en-US"/>
        </w:rPr>
        <w:t xml:space="preserve"> </w:t>
      </w:r>
    </w:p>
    <w:p w14:paraId="0A61F339" w14:textId="77777777" w:rsidR="00F20BDD" w:rsidRPr="00F86E63" w:rsidRDefault="005E4FE2">
      <w:pPr>
        <w:spacing w:line="480" w:lineRule="auto"/>
        <w:jc w:val="both"/>
        <w:rPr>
          <w:rFonts w:ascii="Times New Roman" w:eastAsia="Times New Roman" w:hAnsi="Times New Roman" w:cs="Times New Roman"/>
          <w:color w:val="0000FF"/>
          <w:lang w:val="en-US"/>
        </w:rPr>
      </w:pPr>
      <w:r w:rsidRPr="00F86E63">
        <w:rPr>
          <w:lang w:val="en-US"/>
        </w:rPr>
        <w:br w:type="page"/>
      </w:r>
    </w:p>
    <w:p w14:paraId="201CB018" w14:textId="3DA6D091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r w:rsidRPr="00F86E63">
        <w:rPr>
          <w:rFonts w:ascii="Cambria" w:eastAsia="Cambria" w:hAnsi="Cambria" w:cs="Cambria"/>
          <w:b/>
          <w:noProof/>
          <w:lang w:val="en-US" w:eastAsia="en-US"/>
        </w:rPr>
        <w:lastRenderedPageBreak/>
        <w:drawing>
          <wp:inline distT="0" distB="0" distL="0" distR="0" wp14:anchorId="5E7D3DB8" wp14:editId="4AEE93BF">
            <wp:extent cx="5935980" cy="4403725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C7DEA" w14:textId="6DAE040C" w:rsidR="00F20BDD" w:rsidRPr="00F86E63" w:rsidRDefault="005E4FE2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proofErr w:type="gramStart"/>
      <w:r w:rsidRPr="00F86E63">
        <w:rPr>
          <w:rFonts w:ascii="Cambria" w:eastAsia="Cambria" w:hAnsi="Cambria" w:cs="Cambria"/>
          <w:b/>
          <w:lang w:val="en-US"/>
        </w:rPr>
        <w:t>Supplementary Figure 1.</w:t>
      </w:r>
      <w:proofErr w:type="gramEnd"/>
      <w:r w:rsidRPr="00F86E63">
        <w:rPr>
          <w:rFonts w:ascii="Cambria" w:eastAsia="Cambria" w:hAnsi="Cambria" w:cs="Cambria"/>
          <w:b/>
          <w:lang w:val="en-US"/>
        </w:rPr>
        <w:t xml:space="preserve"> Item’s threshold curves</w:t>
      </w:r>
      <w:r w:rsidR="008F0C44" w:rsidRPr="00F86E63">
        <w:rPr>
          <w:rFonts w:ascii="Cambria" w:eastAsia="Cambria" w:hAnsi="Cambria" w:cs="Cambria"/>
          <w:b/>
          <w:lang w:val="en-US"/>
        </w:rPr>
        <w:t xml:space="preserve"> of the factor I (SAVE-6)</w:t>
      </w:r>
    </w:p>
    <w:p w14:paraId="5C375A4A" w14:textId="47DE2776" w:rsidR="00F20BDD" w:rsidRPr="00F86E63" w:rsidRDefault="00F20BDD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309CB14F" w14:textId="064AFC91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05C80A7D" w14:textId="66471FA5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5195ECA9" w14:textId="1FBCAD6F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r w:rsidRPr="00F86E63">
        <w:rPr>
          <w:rFonts w:ascii="Cambria" w:eastAsia="Cambria" w:hAnsi="Cambria" w:cs="Cambria"/>
          <w:b/>
          <w:noProof/>
          <w:lang w:val="en-US" w:eastAsia="en-US"/>
        </w:rPr>
        <w:lastRenderedPageBreak/>
        <w:drawing>
          <wp:inline distT="0" distB="0" distL="0" distR="0" wp14:anchorId="51E1F768" wp14:editId="3670C830">
            <wp:extent cx="5941060" cy="322262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BA7AD" w14:textId="35AC469B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3B390840" w14:textId="41BD851E" w:rsidR="008F0C44" w:rsidRPr="00F86E63" w:rsidRDefault="008F0C44" w:rsidP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proofErr w:type="gramStart"/>
      <w:r w:rsidRPr="00F86E63">
        <w:rPr>
          <w:rFonts w:ascii="Cambria" w:eastAsia="Cambria" w:hAnsi="Cambria" w:cs="Cambria"/>
          <w:b/>
          <w:lang w:val="en-US"/>
        </w:rPr>
        <w:t>Supplementary Figure 2.</w:t>
      </w:r>
      <w:proofErr w:type="gramEnd"/>
      <w:r w:rsidRPr="00F86E63">
        <w:rPr>
          <w:rFonts w:ascii="Cambria" w:eastAsia="Cambria" w:hAnsi="Cambria" w:cs="Cambria"/>
          <w:b/>
          <w:lang w:val="en-US"/>
        </w:rPr>
        <w:t xml:space="preserve"> Item’s threshold curves of the factor II (SAVE-3)</w:t>
      </w:r>
    </w:p>
    <w:p w14:paraId="2D1D68F9" w14:textId="5C50E8EE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2704CF73" w14:textId="7E973236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096E2DBE" w14:textId="77777777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528FB262" w14:textId="1EA8B80D" w:rsidR="00F20BDD" w:rsidRPr="00F86E63" w:rsidRDefault="00F20BDD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49A990A1" w14:textId="091E5C64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6CCB0B04" w14:textId="44729C7A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7BE9D041" w14:textId="53E748F2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6AE64527" w14:textId="1EF7CFD2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23EC7F70" w14:textId="42E19E7D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648A0117" w14:textId="1D58CDD6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72DD5598" w14:textId="302993AB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4612CCE1" w14:textId="5A4AB1B2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7E8FF152" w14:textId="41D965E7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r w:rsidRPr="00F86E63">
        <w:rPr>
          <w:rFonts w:ascii="Cambria" w:eastAsia="Cambria" w:hAnsi="Cambria" w:cs="Cambria"/>
          <w:b/>
          <w:noProof/>
          <w:lang w:val="en-US" w:eastAsia="en-US"/>
        </w:rPr>
        <w:lastRenderedPageBreak/>
        <w:drawing>
          <wp:inline distT="0" distB="0" distL="0" distR="0" wp14:anchorId="5A5EBB2A" wp14:editId="3A67F972">
            <wp:extent cx="5935980" cy="3884930"/>
            <wp:effectExtent l="0" t="0" r="7620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88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F7AA5" w14:textId="77777777" w:rsidR="008F0C44" w:rsidRPr="00F86E63" w:rsidRDefault="008F0C44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p w14:paraId="6DBB29D9" w14:textId="688A96BE" w:rsidR="00F20BDD" w:rsidRPr="00F86E63" w:rsidRDefault="005E4FE2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  <w:proofErr w:type="gramStart"/>
      <w:r w:rsidRPr="00F86E63">
        <w:rPr>
          <w:rFonts w:ascii="Cambria" w:eastAsia="Cambria" w:hAnsi="Cambria" w:cs="Cambria"/>
          <w:b/>
          <w:lang w:val="en-US"/>
        </w:rPr>
        <w:t xml:space="preserve">Supplementary Figure </w:t>
      </w:r>
      <w:r w:rsidR="008F0C44" w:rsidRPr="00F86E63">
        <w:rPr>
          <w:rFonts w:ascii="Cambria" w:eastAsia="Cambria" w:hAnsi="Cambria" w:cs="Cambria"/>
          <w:b/>
          <w:lang w:val="en-US"/>
        </w:rPr>
        <w:t>3</w:t>
      </w:r>
      <w:r w:rsidRPr="00F86E63">
        <w:rPr>
          <w:rFonts w:ascii="Cambria" w:eastAsia="Cambria" w:hAnsi="Cambria" w:cs="Cambria"/>
          <w:b/>
          <w:lang w:val="en-US"/>
        </w:rPr>
        <w:t>.</w:t>
      </w:r>
      <w:proofErr w:type="gramEnd"/>
      <w:r w:rsidRPr="00F86E63">
        <w:rPr>
          <w:rFonts w:ascii="Cambria" w:eastAsia="Cambria" w:hAnsi="Cambria" w:cs="Cambria"/>
          <w:b/>
          <w:lang w:val="en-US"/>
        </w:rPr>
        <w:t xml:space="preserve"> Scale information curve</w:t>
      </w:r>
    </w:p>
    <w:p w14:paraId="40415847" w14:textId="77777777" w:rsidR="00F20BDD" w:rsidRPr="00F86E63" w:rsidRDefault="00F20BDD">
      <w:pPr>
        <w:spacing w:before="240" w:after="240"/>
        <w:jc w:val="both"/>
        <w:rPr>
          <w:rFonts w:ascii="Cambria" w:eastAsia="Cambria" w:hAnsi="Cambria" w:cs="Cambria"/>
          <w:b/>
          <w:lang w:val="en-US"/>
        </w:rPr>
      </w:pPr>
    </w:p>
    <w:sectPr w:rsidR="00F20BDD" w:rsidRPr="00F86E63">
      <w:pgSz w:w="12240" w:h="15840"/>
      <w:pgMar w:top="1440" w:right="1440" w:bottom="1440" w:left="144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A2FED" w16cex:dateUtc="2022-05-02T04:54:00Z"/>
  <w16cex:commentExtensible w16cex:durableId="261A30D6" w16cex:dateUtc="2022-05-02T04:58:00Z"/>
  <w16cex:commentExtensible w16cex:durableId="26184D19" w16cex:dateUtc="2022-04-30T18:34:00Z"/>
  <w16cex:commentExtensible w16cex:durableId="261A3109" w16cex:dateUtc="2022-05-02T04:59:00Z"/>
  <w16cex:commentExtensible w16cex:durableId="261A32C1" w16cex:dateUtc="2022-05-02T05:06:00Z"/>
  <w16cex:commentExtensible w16cex:durableId="261A317B" w16cex:dateUtc="2022-05-02T05:01:00Z"/>
  <w16cex:commentExtensible w16cex:durableId="261A31EB" w16cex:dateUtc="2022-05-02T05:03:00Z"/>
  <w16cex:commentExtensible w16cex:durableId="261A323E" w16cex:dateUtc="2022-05-02T05:04:00Z"/>
  <w16cex:commentExtensible w16cex:durableId="261A330D" w16cex:dateUtc="2022-05-02T05:08:00Z"/>
  <w16cex:commentExtensible w16cex:durableId="261A33D7" w16cex:dateUtc="2022-05-02T05:11:00Z"/>
  <w16cex:commentExtensible w16cex:durableId="261A3421" w16cex:dateUtc="2022-05-02T05:12:00Z"/>
  <w16cex:commentExtensible w16cex:durableId="261A345F" w16cex:dateUtc="2022-05-02T05:13:00Z"/>
  <w16cex:commentExtensible w16cex:durableId="261A34A4" w16cex:dateUtc="2022-05-02T05:14:00Z"/>
  <w16cex:commentExtensible w16cex:durableId="261A34F0" w16cex:dateUtc="2022-05-02T05:16:00Z"/>
  <w16cex:commentExtensible w16cex:durableId="261A3511" w16cex:dateUtc="2022-05-02T05:16:00Z"/>
  <w16cex:commentExtensible w16cex:durableId="261A3563" w16cex:dateUtc="2022-05-02T05:18:00Z"/>
  <w16cex:commentExtensible w16cex:durableId="261A359B" w16cex:dateUtc="2022-05-02T05:18:00Z"/>
  <w16cex:commentExtensible w16cex:durableId="261A35F9" w16cex:dateUtc="2022-05-02T05:20:00Z"/>
  <w16cex:commentExtensible w16cex:durableId="261A362F" w16cex:dateUtc="2022-05-02T05:21:00Z"/>
  <w16cex:commentExtensible w16cex:durableId="261A3670" w16cex:dateUtc="2022-05-02T05:22:00Z"/>
  <w16cex:commentExtensible w16cex:durableId="261A3748" w16cex:dateUtc="2022-05-02T05:26:00Z"/>
  <w16cex:commentExtensible w16cex:durableId="261A3AE9" w16cex:dateUtc="2022-05-02T05:41:00Z"/>
  <w16cex:commentExtensible w16cex:durableId="261A3B83" w16cex:dateUtc="2022-05-02T05:44:00Z"/>
  <w16cex:commentExtensible w16cex:durableId="261A3B4A" w16cex:dateUtc="2022-05-02T05:43:00Z"/>
  <w16cex:commentExtensible w16cex:durableId="26145091" w16cex:dateUtc="2022-04-27T18:00:00Z"/>
  <w16cex:commentExtensible w16cex:durableId="26145187" w16cex:dateUtc="2022-04-27T18:04:00Z"/>
  <w16cex:commentExtensible w16cex:durableId="261A3CA3" w16cex:dateUtc="2022-05-02T05:48:00Z"/>
  <w16cex:commentExtensible w16cex:durableId="261A3D0C" w16cex:dateUtc="2022-05-02T05:50:00Z"/>
  <w16cex:commentExtensible w16cex:durableId="261A3D55" w16cex:dateUtc="2022-05-02T05:51:00Z"/>
  <w16cex:commentExtensible w16cex:durableId="2616FEB8" w16cex:dateUtc="2022-04-29T18:48:00Z"/>
  <w16cex:commentExtensible w16cex:durableId="261A3DFC" w16cex:dateUtc="2022-05-02T05:54:00Z"/>
  <w16cex:commentExtensible w16cex:durableId="261A3EC1" w16cex:dateUtc="2022-05-02T05:58:00Z"/>
  <w16cex:commentExtensible w16cex:durableId="261A3EBE" w16cex:dateUtc="2022-05-02T05:57:00Z"/>
  <w16cex:commentExtensible w16cex:durableId="261A3F00" w16cex:dateUtc="2022-05-02T05:59:00Z"/>
  <w16cex:commentExtensible w16cex:durableId="261A3F57" w16cex:dateUtc="2022-05-02T06:00:00Z"/>
  <w16cex:commentExtensible w16cex:durableId="261A3FB8" w16cex:dateUtc="2022-05-02T06:02:00Z"/>
  <w16cex:commentExtensible w16cex:durableId="261A4028" w16cex:dateUtc="2022-05-02T06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2A729E" w16cid:durableId="261A2FED"/>
  <w16cid:commentId w16cid:paraId="4B9EB90B" w16cid:durableId="261A30D6"/>
  <w16cid:commentId w16cid:paraId="4E9E449F" w16cid:durableId="26184D19"/>
  <w16cid:commentId w16cid:paraId="32992AD9" w16cid:durableId="261A3109"/>
  <w16cid:commentId w16cid:paraId="7ABEC406" w16cid:durableId="261A32C1"/>
  <w16cid:commentId w16cid:paraId="2134917E" w16cid:durableId="261A317B"/>
  <w16cid:commentId w16cid:paraId="79A60D0D" w16cid:durableId="261A31EB"/>
  <w16cid:commentId w16cid:paraId="279FC756" w16cid:durableId="261A323E"/>
  <w16cid:commentId w16cid:paraId="71C236FC" w16cid:durableId="261A330D"/>
  <w16cid:commentId w16cid:paraId="369476D7" w16cid:durableId="261A33D7"/>
  <w16cid:commentId w16cid:paraId="358B1D47" w16cid:durableId="261A3421"/>
  <w16cid:commentId w16cid:paraId="29A9E44D" w16cid:durableId="261A345F"/>
  <w16cid:commentId w16cid:paraId="1497C777" w16cid:durableId="261A34A4"/>
  <w16cid:commentId w16cid:paraId="609B2F05" w16cid:durableId="261A34F0"/>
  <w16cid:commentId w16cid:paraId="7F0172DD" w16cid:durableId="261A3511"/>
  <w16cid:commentId w16cid:paraId="4C33F45D" w16cid:durableId="261A3563"/>
  <w16cid:commentId w16cid:paraId="7F7AAF70" w16cid:durableId="261A359B"/>
  <w16cid:commentId w16cid:paraId="248C0F71" w16cid:durableId="261A35F9"/>
  <w16cid:commentId w16cid:paraId="6BE18960" w16cid:durableId="261A362F"/>
  <w16cid:commentId w16cid:paraId="3D02A372" w16cid:durableId="261A3670"/>
  <w16cid:commentId w16cid:paraId="0215B48C" w16cid:durableId="261A3748"/>
  <w16cid:commentId w16cid:paraId="657954E3" w16cid:durableId="261A3AE9"/>
  <w16cid:commentId w16cid:paraId="2F9251C4" w16cid:durableId="261A3B83"/>
  <w16cid:commentId w16cid:paraId="6EAD4481" w16cid:durableId="261A3B4A"/>
  <w16cid:commentId w16cid:paraId="7C4B1FB1" w16cid:durableId="26145091"/>
  <w16cid:commentId w16cid:paraId="4A9C53AB" w16cid:durableId="26145187"/>
  <w16cid:commentId w16cid:paraId="58D1FEF5" w16cid:durableId="261A3CA3"/>
  <w16cid:commentId w16cid:paraId="6B52A702" w16cid:durableId="261A3D0C"/>
  <w16cid:commentId w16cid:paraId="33537A71" w16cid:durableId="261A3D55"/>
  <w16cid:commentId w16cid:paraId="6B624317" w16cid:durableId="2616FEB8"/>
  <w16cid:commentId w16cid:paraId="43F35538" w16cid:durableId="261A3DFC"/>
  <w16cid:commentId w16cid:paraId="63195083" w16cid:durableId="261A3EC1"/>
  <w16cid:commentId w16cid:paraId="012F928A" w16cid:durableId="261A3EBE"/>
  <w16cid:commentId w16cid:paraId="7350A1A6" w16cid:durableId="261A3F00"/>
  <w16cid:commentId w16cid:paraId="66DE8E18" w16cid:durableId="261A3F57"/>
  <w16cid:commentId w16cid:paraId="74F7BDD0" w16cid:durableId="261A3FB8"/>
  <w16cid:commentId w16cid:paraId="460D9E40" w16cid:durableId="261A40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5E50C" w14:textId="77777777" w:rsidR="0083345A" w:rsidRDefault="0083345A">
      <w:pPr>
        <w:spacing w:line="240" w:lineRule="auto"/>
      </w:pPr>
      <w:r>
        <w:separator/>
      </w:r>
    </w:p>
  </w:endnote>
  <w:endnote w:type="continuationSeparator" w:id="0">
    <w:p w14:paraId="4AAA639F" w14:textId="77777777" w:rsidR="0083345A" w:rsidRDefault="008334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DD106" w14:textId="77777777" w:rsidR="0083345A" w:rsidRDefault="0083345A">
      <w:pPr>
        <w:spacing w:line="240" w:lineRule="auto"/>
      </w:pPr>
      <w:r>
        <w:separator/>
      </w:r>
    </w:p>
  </w:footnote>
  <w:footnote w:type="continuationSeparator" w:id="0">
    <w:p w14:paraId="43EEE8E1" w14:textId="77777777" w:rsidR="0083345A" w:rsidRDefault="008334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dat2w959pskewxr6xtveff5fd9xz0et5w&quot;&gt;S.CHUNG.total&lt;record-ids&gt;&lt;item&gt;5&lt;/item&gt;&lt;item&gt;6&lt;/item&gt;&lt;item&gt;101&lt;/item&gt;&lt;item&gt;1265&lt;/item&gt;&lt;item&gt;1938&lt;/item&gt;&lt;item&gt;2067&lt;/item&gt;&lt;item&gt;2068&lt;/item&gt;&lt;item&gt;2069&lt;/item&gt;&lt;item&gt;2070&lt;/item&gt;&lt;item&gt;2071&lt;/item&gt;&lt;item&gt;2072&lt;/item&gt;&lt;item&gt;2073&lt;/item&gt;&lt;item&gt;2075&lt;/item&gt;&lt;item&gt;2076&lt;/item&gt;&lt;item&gt;2077&lt;/item&gt;&lt;item&gt;2078&lt;/item&gt;&lt;item&gt;2079&lt;/item&gt;&lt;item&gt;2081&lt;/item&gt;&lt;item&gt;2084&lt;/item&gt;&lt;item&gt;2259&lt;/item&gt;&lt;item&gt;2260&lt;/item&gt;&lt;item&gt;2261&lt;/item&gt;&lt;item&gt;2263&lt;/item&gt;&lt;item&gt;2264&lt;/item&gt;&lt;item&gt;2265&lt;/item&gt;&lt;item&gt;2266&lt;/item&gt;&lt;item&gt;2267&lt;/item&gt;&lt;item&gt;2268&lt;/item&gt;&lt;item&gt;2269&lt;/item&gt;&lt;item&gt;2270&lt;/item&gt;&lt;item&gt;2271&lt;/item&gt;&lt;item&gt;2272&lt;/item&gt;&lt;item&gt;2273&lt;/item&gt;&lt;item&gt;2274&lt;/item&gt;&lt;item&gt;2275&lt;/item&gt;&lt;item&gt;2277&lt;/item&gt;&lt;item&gt;2399&lt;/item&gt;&lt;item&gt;2400&lt;/item&gt;&lt;/record-ids&gt;&lt;/item&gt;&lt;/Libraries&gt;"/>
  </w:docVars>
  <w:rsids>
    <w:rsidRoot w:val="00F20BDD"/>
    <w:rsid w:val="00012D92"/>
    <w:rsid w:val="00016683"/>
    <w:rsid w:val="00035460"/>
    <w:rsid w:val="00037072"/>
    <w:rsid w:val="000C6C3A"/>
    <w:rsid w:val="000D53B7"/>
    <w:rsid w:val="000F1606"/>
    <w:rsid w:val="00100F1F"/>
    <w:rsid w:val="0010317C"/>
    <w:rsid w:val="001069F8"/>
    <w:rsid w:val="001075EE"/>
    <w:rsid w:val="001221AD"/>
    <w:rsid w:val="00122445"/>
    <w:rsid w:val="001332A9"/>
    <w:rsid w:val="001A571A"/>
    <w:rsid w:val="001C2029"/>
    <w:rsid w:val="001C4996"/>
    <w:rsid w:val="001E2390"/>
    <w:rsid w:val="001F0714"/>
    <w:rsid w:val="0024301D"/>
    <w:rsid w:val="00252344"/>
    <w:rsid w:val="0025484A"/>
    <w:rsid w:val="002659AB"/>
    <w:rsid w:val="00283402"/>
    <w:rsid w:val="002A3461"/>
    <w:rsid w:val="002A481D"/>
    <w:rsid w:val="002C02F0"/>
    <w:rsid w:val="002C371C"/>
    <w:rsid w:val="002D3123"/>
    <w:rsid w:val="002D4224"/>
    <w:rsid w:val="002D4EAB"/>
    <w:rsid w:val="002E08A1"/>
    <w:rsid w:val="002E1F4D"/>
    <w:rsid w:val="002F26A5"/>
    <w:rsid w:val="00310675"/>
    <w:rsid w:val="0032742F"/>
    <w:rsid w:val="003308BF"/>
    <w:rsid w:val="00344D3A"/>
    <w:rsid w:val="00360F19"/>
    <w:rsid w:val="003860E1"/>
    <w:rsid w:val="00395438"/>
    <w:rsid w:val="003C34A6"/>
    <w:rsid w:val="003E2153"/>
    <w:rsid w:val="003F3159"/>
    <w:rsid w:val="00412A55"/>
    <w:rsid w:val="00413232"/>
    <w:rsid w:val="00435D41"/>
    <w:rsid w:val="00456F14"/>
    <w:rsid w:val="00460542"/>
    <w:rsid w:val="0048163F"/>
    <w:rsid w:val="004819E9"/>
    <w:rsid w:val="00483788"/>
    <w:rsid w:val="00485B39"/>
    <w:rsid w:val="004930F4"/>
    <w:rsid w:val="004B0708"/>
    <w:rsid w:val="004D25FB"/>
    <w:rsid w:val="004D3D3C"/>
    <w:rsid w:val="004E5EE8"/>
    <w:rsid w:val="004E7D63"/>
    <w:rsid w:val="004F568F"/>
    <w:rsid w:val="005143BC"/>
    <w:rsid w:val="005334FF"/>
    <w:rsid w:val="00537A16"/>
    <w:rsid w:val="0054020F"/>
    <w:rsid w:val="00543F5B"/>
    <w:rsid w:val="00565561"/>
    <w:rsid w:val="00571CC9"/>
    <w:rsid w:val="005838A3"/>
    <w:rsid w:val="00584EA0"/>
    <w:rsid w:val="00584F45"/>
    <w:rsid w:val="0059728C"/>
    <w:rsid w:val="005C3FE5"/>
    <w:rsid w:val="005E4FE2"/>
    <w:rsid w:val="0060737C"/>
    <w:rsid w:val="00622768"/>
    <w:rsid w:val="0063652C"/>
    <w:rsid w:val="00652976"/>
    <w:rsid w:val="006810B2"/>
    <w:rsid w:val="00690B4D"/>
    <w:rsid w:val="0069648B"/>
    <w:rsid w:val="006A704B"/>
    <w:rsid w:val="006B6449"/>
    <w:rsid w:val="006D17C4"/>
    <w:rsid w:val="006D52D2"/>
    <w:rsid w:val="006D66B0"/>
    <w:rsid w:val="006E6C00"/>
    <w:rsid w:val="006F4178"/>
    <w:rsid w:val="00723BAA"/>
    <w:rsid w:val="00756F40"/>
    <w:rsid w:val="00762030"/>
    <w:rsid w:val="007854FB"/>
    <w:rsid w:val="00787A33"/>
    <w:rsid w:val="00793241"/>
    <w:rsid w:val="007B08B7"/>
    <w:rsid w:val="007F4CD8"/>
    <w:rsid w:val="0081263E"/>
    <w:rsid w:val="00827A0B"/>
    <w:rsid w:val="0083345A"/>
    <w:rsid w:val="0083673F"/>
    <w:rsid w:val="00853BA9"/>
    <w:rsid w:val="00863733"/>
    <w:rsid w:val="008843FB"/>
    <w:rsid w:val="008A44E4"/>
    <w:rsid w:val="008B2CD6"/>
    <w:rsid w:val="008C0216"/>
    <w:rsid w:val="008D3E7C"/>
    <w:rsid w:val="008F0C44"/>
    <w:rsid w:val="008F16D1"/>
    <w:rsid w:val="008F6B3A"/>
    <w:rsid w:val="00924645"/>
    <w:rsid w:val="009430CA"/>
    <w:rsid w:val="00975E6A"/>
    <w:rsid w:val="00981CC5"/>
    <w:rsid w:val="009A7F19"/>
    <w:rsid w:val="009B1338"/>
    <w:rsid w:val="009D50A3"/>
    <w:rsid w:val="00A049BD"/>
    <w:rsid w:val="00A051A3"/>
    <w:rsid w:val="00A144E6"/>
    <w:rsid w:val="00A301A3"/>
    <w:rsid w:val="00A57B23"/>
    <w:rsid w:val="00A61839"/>
    <w:rsid w:val="00AC26C8"/>
    <w:rsid w:val="00AC34AB"/>
    <w:rsid w:val="00AC4954"/>
    <w:rsid w:val="00AC4F40"/>
    <w:rsid w:val="00AC7AD7"/>
    <w:rsid w:val="00AF0517"/>
    <w:rsid w:val="00AF2C13"/>
    <w:rsid w:val="00B0137C"/>
    <w:rsid w:val="00B03DFE"/>
    <w:rsid w:val="00B22F88"/>
    <w:rsid w:val="00B362EA"/>
    <w:rsid w:val="00B61A34"/>
    <w:rsid w:val="00B86127"/>
    <w:rsid w:val="00B866EA"/>
    <w:rsid w:val="00B90C5A"/>
    <w:rsid w:val="00B9405A"/>
    <w:rsid w:val="00BA095D"/>
    <w:rsid w:val="00BC0A40"/>
    <w:rsid w:val="00BC4964"/>
    <w:rsid w:val="00BE0CCC"/>
    <w:rsid w:val="00BF3D4D"/>
    <w:rsid w:val="00C34829"/>
    <w:rsid w:val="00C45E51"/>
    <w:rsid w:val="00C51237"/>
    <w:rsid w:val="00C51DD3"/>
    <w:rsid w:val="00C579DD"/>
    <w:rsid w:val="00C65485"/>
    <w:rsid w:val="00C74AC9"/>
    <w:rsid w:val="00C849B8"/>
    <w:rsid w:val="00C97760"/>
    <w:rsid w:val="00CA3636"/>
    <w:rsid w:val="00CB3D1D"/>
    <w:rsid w:val="00CC0305"/>
    <w:rsid w:val="00CD00BB"/>
    <w:rsid w:val="00CD5FA9"/>
    <w:rsid w:val="00CE0AD1"/>
    <w:rsid w:val="00CE19EC"/>
    <w:rsid w:val="00CF7D77"/>
    <w:rsid w:val="00D116A3"/>
    <w:rsid w:val="00D30B63"/>
    <w:rsid w:val="00D4689E"/>
    <w:rsid w:val="00D5695B"/>
    <w:rsid w:val="00D6695B"/>
    <w:rsid w:val="00D710E5"/>
    <w:rsid w:val="00D73F0F"/>
    <w:rsid w:val="00D80137"/>
    <w:rsid w:val="00D843BB"/>
    <w:rsid w:val="00D856F1"/>
    <w:rsid w:val="00DA1AB0"/>
    <w:rsid w:val="00DA57BA"/>
    <w:rsid w:val="00DA65B6"/>
    <w:rsid w:val="00DF01AB"/>
    <w:rsid w:val="00E05ADD"/>
    <w:rsid w:val="00E17DCB"/>
    <w:rsid w:val="00E20A58"/>
    <w:rsid w:val="00E41B2F"/>
    <w:rsid w:val="00E551EE"/>
    <w:rsid w:val="00E574A0"/>
    <w:rsid w:val="00E6031F"/>
    <w:rsid w:val="00E65B70"/>
    <w:rsid w:val="00E67A37"/>
    <w:rsid w:val="00E76956"/>
    <w:rsid w:val="00E82CEA"/>
    <w:rsid w:val="00E85C1E"/>
    <w:rsid w:val="00EB0BAB"/>
    <w:rsid w:val="00EC28D1"/>
    <w:rsid w:val="00EC523C"/>
    <w:rsid w:val="00EC731C"/>
    <w:rsid w:val="00ED2DF2"/>
    <w:rsid w:val="00EE6C82"/>
    <w:rsid w:val="00EF45F0"/>
    <w:rsid w:val="00F20BDD"/>
    <w:rsid w:val="00F20F9E"/>
    <w:rsid w:val="00F50A42"/>
    <w:rsid w:val="00F54FE6"/>
    <w:rsid w:val="00F81A15"/>
    <w:rsid w:val="00F86E63"/>
    <w:rsid w:val="00F94598"/>
    <w:rsid w:val="00FC19CD"/>
    <w:rsid w:val="00FE3350"/>
    <w:rsid w:val="00FF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1050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C4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aliases w:val=" 字元,字元"/>
    <w:basedOn w:val="Normal"/>
    <w:link w:val="CommentTextChar"/>
    <w:unhideWhenUsed/>
    <w:qFormat/>
  </w:style>
  <w:style w:type="character" w:customStyle="1" w:styleId="CommentTextChar">
    <w:name w:val="Comment Text Char"/>
    <w:aliases w:val=" 字元 Char,字元 Char"/>
    <w:basedOn w:val="DefaultParagraphFont"/>
    <w:link w:val="CommentText"/>
    <w:qFormat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30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30CA"/>
  </w:style>
  <w:style w:type="paragraph" w:styleId="Footer">
    <w:name w:val="footer"/>
    <w:basedOn w:val="Normal"/>
    <w:link w:val="FooterChar"/>
    <w:uiPriority w:val="99"/>
    <w:unhideWhenUsed/>
    <w:rsid w:val="009430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30CA"/>
  </w:style>
  <w:style w:type="paragraph" w:customStyle="1" w:styleId="EndNoteBibliographyTitle">
    <w:name w:val="EndNote Bibliography Title"/>
    <w:basedOn w:val="Normal"/>
    <w:link w:val="EndNoteBibliographyTitleChar"/>
    <w:rsid w:val="009430C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0C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430CA"/>
    <w:pPr>
      <w:spacing w:line="36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30CA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9430C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30C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9B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71C"/>
    <w:pPr>
      <w:spacing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71C"/>
    <w:rPr>
      <w:rFonts w:ascii="Malgun Gothic" w:eastAsia="Malgun Gothic"/>
      <w:sz w:val="18"/>
      <w:szCs w:val="18"/>
    </w:rPr>
  </w:style>
  <w:style w:type="paragraph" w:styleId="Revision">
    <w:name w:val="Revision"/>
    <w:hidden/>
    <w:uiPriority w:val="99"/>
    <w:semiHidden/>
    <w:rsid w:val="00AC4F40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C4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aliases w:val=" 字元,字元"/>
    <w:basedOn w:val="Normal"/>
    <w:link w:val="CommentTextChar"/>
    <w:unhideWhenUsed/>
    <w:qFormat/>
  </w:style>
  <w:style w:type="character" w:customStyle="1" w:styleId="CommentTextChar">
    <w:name w:val="Comment Text Char"/>
    <w:aliases w:val=" 字元 Char,字元 Char"/>
    <w:basedOn w:val="DefaultParagraphFont"/>
    <w:link w:val="CommentText"/>
    <w:qFormat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30C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30CA"/>
  </w:style>
  <w:style w:type="paragraph" w:styleId="Footer">
    <w:name w:val="footer"/>
    <w:basedOn w:val="Normal"/>
    <w:link w:val="FooterChar"/>
    <w:uiPriority w:val="99"/>
    <w:unhideWhenUsed/>
    <w:rsid w:val="009430C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30CA"/>
  </w:style>
  <w:style w:type="paragraph" w:customStyle="1" w:styleId="EndNoteBibliographyTitle">
    <w:name w:val="EndNote Bibliography Title"/>
    <w:basedOn w:val="Normal"/>
    <w:link w:val="EndNoteBibliographyTitleChar"/>
    <w:rsid w:val="009430C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30C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430CA"/>
    <w:pPr>
      <w:spacing w:line="36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30CA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9430C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30C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9B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71C"/>
    <w:pPr>
      <w:spacing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71C"/>
    <w:rPr>
      <w:rFonts w:ascii="Malgun Gothic" w:eastAsia="Malgun Gothic"/>
      <w:sz w:val="18"/>
      <w:szCs w:val="18"/>
    </w:rPr>
  </w:style>
  <w:style w:type="paragraph" w:styleId="Revision">
    <w:name w:val="Revision"/>
    <w:hidden/>
    <w:uiPriority w:val="99"/>
    <w:semiHidden/>
    <w:rsid w:val="00AC4F4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26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5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3</Words>
  <Characters>2246</Characters>
  <Application>Microsoft Office Word</Application>
  <DocSecurity>4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2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du radhakrishnan</dc:creator>
  <cp:lastModifiedBy> MohanR</cp:lastModifiedBy>
  <cp:revision>2</cp:revision>
  <cp:lastPrinted>2022-06-21T11:25:00Z</cp:lastPrinted>
  <dcterms:created xsi:type="dcterms:W3CDTF">2022-07-14T07:47:00Z</dcterms:created>
  <dcterms:modified xsi:type="dcterms:W3CDTF">2022-07-14T07:47:00Z</dcterms:modified>
</cp:coreProperties>
</file>